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45"/>
        <w:tblW w:w="0" w:type="auto"/>
        <w:tblLook w:val="04A0" w:firstRow="1" w:lastRow="0" w:firstColumn="1" w:lastColumn="0" w:noHBand="0" w:noVBand="1"/>
      </w:tblPr>
      <w:tblGrid>
        <w:gridCol w:w="1460"/>
        <w:gridCol w:w="222"/>
        <w:gridCol w:w="1068"/>
        <w:gridCol w:w="1068"/>
        <w:gridCol w:w="222"/>
        <w:gridCol w:w="1068"/>
        <w:gridCol w:w="1068"/>
        <w:gridCol w:w="222"/>
        <w:gridCol w:w="1068"/>
        <w:gridCol w:w="1068"/>
        <w:gridCol w:w="222"/>
        <w:gridCol w:w="1068"/>
        <w:gridCol w:w="1068"/>
        <w:gridCol w:w="222"/>
        <w:gridCol w:w="1237"/>
        <w:gridCol w:w="1237"/>
      </w:tblGrid>
      <w:tr w:rsidR="00700FA4" w:rsidRPr="00A06745" w14:paraId="6622B1B7" w14:textId="77777777" w:rsidTr="004222A9">
        <w:trPr>
          <w:trHeight w:val="278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D61B" w14:textId="059C808B" w:rsidR="00700FA4" w:rsidRPr="00A06745" w:rsidRDefault="00700FA4" w:rsidP="004222A9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  <w:t>A</w:t>
            </w:r>
            <w:r w:rsidRPr="00A0674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utho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404EE024" w14:textId="77777777" w:rsidR="00700FA4" w:rsidRPr="00A06745" w:rsidRDefault="00700FA4" w:rsidP="004222A9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198F0" w14:textId="3638E8FC" w:rsidR="00700FA4" w:rsidRPr="00A06745" w:rsidRDefault="00700FA4" w:rsidP="004222A9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A06745">
              <w:rPr>
                <w:rFonts w:ascii="等线" w:eastAsia="等线" w:hAnsi="等线" w:cs="宋体" w:hint="eastAsia"/>
                <w:color w:val="000000"/>
                <w:kern w:val="0"/>
                <w:sz w:val="21"/>
                <w:szCs w:val="21"/>
                <w14:ligatures w14:val="none"/>
              </w:rPr>
              <w:t>Rapid Eye Moveme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DB78" w14:textId="77777777" w:rsidR="00700FA4" w:rsidRPr="00A06745" w:rsidRDefault="00700FA4" w:rsidP="004222A9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471D7" w14:textId="681DBA3C" w:rsidR="00700FA4" w:rsidRPr="00A06745" w:rsidRDefault="00700FA4" w:rsidP="004222A9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A06745">
              <w:rPr>
                <w:rFonts w:ascii="等线" w:eastAsia="等线" w:hAnsi="等线" w:cs="宋体" w:hint="eastAsia"/>
                <w:color w:val="000000"/>
                <w:kern w:val="0"/>
                <w:sz w:val="21"/>
                <w:szCs w:val="21"/>
                <w14:ligatures w14:val="none"/>
              </w:rPr>
              <w:t>N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50FF" w14:textId="77777777" w:rsidR="00700FA4" w:rsidRPr="00A06745" w:rsidRDefault="00700FA4" w:rsidP="004222A9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BE13A0A" w14:textId="5E1ED4CE" w:rsidR="00700FA4" w:rsidRPr="00A06745" w:rsidRDefault="00700FA4" w:rsidP="004222A9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5F6F1E27" w14:textId="77777777" w:rsidR="00700FA4" w:rsidRDefault="00700FA4" w:rsidP="004222A9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2E436B9" w14:textId="51525AB8" w:rsidR="00700FA4" w:rsidRPr="00A06745" w:rsidRDefault="00700FA4" w:rsidP="004222A9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065BDF68" w14:textId="77777777" w:rsidR="00700FA4" w:rsidRPr="00A06745" w:rsidRDefault="00700FA4" w:rsidP="004222A9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02546" w14:textId="0E9F0A54" w:rsidR="00700FA4" w:rsidRPr="00A06745" w:rsidRDefault="00700FA4" w:rsidP="004222A9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A06745">
              <w:rPr>
                <w:rFonts w:ascii="等线" w:eastAsia="等线" w:hAnsi="等线" w:cs="宋体" w:hint="eastAsia"/>
                <w:color w:val="000000"/>
                <w:kern w:val="0"/>
                <w:sz w:val="21"/>
                <w:szCs w:val="21"/>
                <w14:ligatures w14:val="none"/>
              </w:rPr>
              <w:t>Epworth Sleepiness Scale</w:t>
            </w:r>
          </w:p>
        </w:tc>
      </w:tr>
      <w:tr w:rsidR="00700FA4" w:rsidRPr="00A06745" w14:paraId="00FE6D83" w14:textId="77777777" w:rsidTr="004222A9">
        <w:trPr>
          <w:trHeight w:val="278"/>
        </w:trPr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897AA" w14:textId="5FFC0C8A" w:rsidR="00700FA4" w:rsidRPr="00A06745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</w:tcPr>
          <w:p w14:paraId="7FBCCA41" w14:textId="77777777" w:rsidR="00700FA4" w:rsidRPr="00A06745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F3AF6" w14:textId="2CF9A1B1" w:rsidR="00700FA4" w:rsidRPr="00A06745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A0674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FM+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5BFEA" w14:textId="77777777" w:rsidR="00700FA4" w:rsidRPr="00A06745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A0674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FM-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057F6" w14:textId="77777777" w:rsidR="00700FA4" w:rsidRPr="00A06745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B5E31" w14:textId="77777777" w:rsidR="00700FA4" w:rsidRPr="00A06745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A0674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FM+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9783C" w14:textId="77777777" w:rsidR="00700FA4" w:rsidRPr="00A06745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A0674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FM-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66825" w14:textId="77777777" w:rsidR="00700FA4" w:rsidRPr="00A06745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</w:tcPr>
          <w:p w14:paraId="14FA9BDE" w14:textId="2FA5F8BF" w:rsidR="00700FA4" w:rsidRPr="00A06745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F</w:t>
            </w:r>
            <w:r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  <w:t>M+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</w:tcPr>
          <w:p w14:paraId="5832CDA5" w14:textId="1A2437F5" w:rsidR="00700FA4" w:rsidRPr="00A06745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F</w:t>
            </w:r>
            <w:r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  <w:t>M-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</w:tcPr>
          <w:p w14:paraId="10C2353D" w14:textId="77777777" w:rsidR="00700FA4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</w:tcPr>
          <w:p w14:paraId="65BEDCB2" w14:textId="44E498AE" w:rsidR="00700FA4" w:rsidRPr="00A06745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F</w:t>
            </w:r>
            <w:r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  <w:t>M+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</w:tcPr>
          <w:p w14:paraId="5CA708A1" w14:textId="6BE2C06F" w:rsidR="00700FA4" w:rsidRPr="00A06745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F</w:t>
            </w:r>
            <w:r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  <w:t>M-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</w:tcPr>
          <w:p w14:paraId="5B87DFAC" w14:textId="77777777" w:rsidR="00700FA4" w:rsidRPr="00A06745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61ED1" w14:textId="0D9656AD" w:rsidR="00700FA4" w:rsidRPr="00A06745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A0674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FM+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92DCA" w14:textId="77777777" w:rsidR="00700FA4" w:rsidRPr="00A06745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A06745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FM-</w:t>
            </w:r>
          </w:p>
        </w:tc>
      </w:tr>
      <w:tr w:rsidR="00700FA4" w:rsidRPr="00BD53C9" w14:paraId="68A85692" w14:textId="77777777" w:rsidTr="004222A9">
        <w:trPr>
          <w:trHeight w:val="278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E6E0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Rosenfeld VW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4ED85D8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E044" w14:textId="08A82058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5B2F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E2AF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076D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AEC0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C089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</w:tcPr>
          <w:p w14:paraId="0B45DF9A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</w:tcPr>
          <w:p w14:paraId="3EC29322" w14:textId="0C49EE41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</w:tcPr>
          <w:p w14:paraId="44BA9577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</w:tcPr>
          <w:p w14:paraId="7BE1259A" w14:textId="05811977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</w:tcPr>
          <w:p w14:paraId="7F12E6C4" w14:textId="54C09A02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</w:tcPr>
          <w:p w14:paraId="4285D513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17DF" w14:textId="069CA580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0.40±5.4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8028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0.50±5.40</w:t>
            </w:r>
          </w:p>
        </w:tc>
      </w:tr>
      <w:tr w:rsidR="00BD53C9" w:rsidRPr="00BD53C9" w14:paraId="4A295EA7" w14:textId="77777777" w:rsidTr="004222A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094A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Koseoglu</w:t>
            </w:r>
            <w:proofErr w:type="spellEnd"/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727E2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2517" w14:textId="173479F3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62.67±3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A896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64.23±3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7C66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4333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0.95±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D5D1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7.05±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880B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1D5A5E4" w14:textId="18860155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41.22±7.5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A6B76F" w14:textId="421817FB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41.62±10.7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3928103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8EA6F66" w14:textId="4504C8A7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1.73±10.5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87BB24E" w14:textId="681FE9A4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8.12±12.9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7E35A1A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F506" w14:textId="234C0EE0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B7A8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BD53C9" w:rsidRPr="00BD53C9" w14:paraId="38D2E6E3" w14:textId="77777777" w:rsidTr="004222A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D7CC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erzi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158A7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6DC6" w14:textId="59F1C14C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1567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F8DE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3E6E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1.10±1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DD61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0.62±1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766D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DDDFBC2" w14:textId="39647E4F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6.00±13.1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63B3F44" w14:textId="292EB493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4.26±16.2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22657E2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F2BEF50" w14:textId="066C41D6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48.35±24.6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F2E8048" w14:textId="5E92D5F9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40.03±17.9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D4FB121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2988" w14:textId="2804702A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0.50±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42DE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9.45±4.83</w:t>
            </w:r>
          </w:p>
        </w:tc>
      </w:tr>
      <w:tr w:rsidR="00BD53C9" w:rsidRPr="00BD53C9" w14:paraId="31D1C043" w14:textId="77777777" w:rsidTr="004222A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9F72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Altintop </w:t>
            </w:r>
            <w:proofErr w:type="spellStart"/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eckil</w:t>
            </w:r>
            <w:proofErr w:type="spellEnd"/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F49C6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9149" w14:textId="67ECDFB6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7230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7F05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A5A8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8.70±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D268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9.90±1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B859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E03EE8" w14:textId="75E7E519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54.00±16.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E06DE0E" w14:textId="2D8015AA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53.80±15.3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A4DEDEF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24804B9" w14:textId="140621DE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3.90±14.2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E1C50BA" w14:textId="659FFF90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4.90±14.4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076C6FC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FCA1" w14:textId="054B2FD6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A593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BD53C9" w:rsidRPr="00BD53C9" w14:paraId="072E2B1C" w14:textId="77777777" w:rsidTr="004222A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CDAB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Cigdem </w:t>
            </w:r>
            <w:proofErr w:type="spellStart"/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Karacay</w:t>
            </w:r>
            <w:proofErr w:type="spellEnd"/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725F6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D117" w14:textId="5BC25F19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2.30±2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5380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49.40±8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F798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4E80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4B88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81BD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200408A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EBF411F" w14:textId="4F94FED0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6ED65CA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EFCDD51" w14:textId="2AADC1B7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1244CD4" w14:textId="4EC537DC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74A85FD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07A0" w14:textId="57BC8BC2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6869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BD53C9" w:rsidRPr="00BD53C9" w14:paraId="50EDE666" w14:textId="77777777" w:rsidTr="004222A9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89609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  <w:r w:rsidRPr="00BD53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ildirim 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B62285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087F9" w14:textId="55082D13" w:rsidR="00700FA4" w:rsidRPr="00BD53C9" w:rsidRDefault="00700FA4" w:rsidP="004222A9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D37D8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431E2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A91D4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94D0E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DE02A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162975B3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4C95A3D6" w14:textId="0B42A10F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53CCB8A6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3E11DFD8" w14:textId="3C66EE32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533889C7" w14:textId="1B30E6C5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70D7DDB2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D6914" w14:textId="01032610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4D220" w14:textId="77777777" w:rsidR="00700FA4" w:rsidRPr="00BD53C9" w:rsidRDefault="00700FA4" w:rsidP="004222A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534DF295" w14:textId="2F7DE520" w:rsidR="00421978" w:rsidRDefault="00577D26">
      <w:r>
        <w:t>S</w:t>
      </w:r>
      <w:r>
        <w:rPr>
          <w:rFonts w:hint="eastAsia"/>
        </w:rPr>
        <w:t>upplementary</w:t>
      </w:r>
      <w:r>
        <w:t xml:space="preserve"> </w:t>
      </w:r>
      <w:r>
        <w:rPr>
          <w:rFonts w:hint="eastAsia"/>
        </w:rPr>
        <w:t>table</w:t>
      </w:r>
      <w:r>
        <w:t xml:space="preserve"> 1 </w:t>
      </w:r>
      <w:r w:rsidRPr="00577D26">
        <w:t xml:space="preserve">sleep indexes for </w:t>
      </w:r>
      <w:r>
        <w:t xml:space="preserve">FM+ </w:t>
      </w:r>
      <w:r>
        <w:rPr>
          <w:rFonts w:hint="eastAsia"/>
        </w:rPr>
        <w:t>and</w:t>
      </w:r>
      <w:r>
        <w:t xml:space="preserve"> FM- </w:t>
      </w:r>
      <w:r w:rsidRPr="00577D26">
        <w:t>patient group</w:t>
      </w:r>
      <w:r>
        <w:t>.</w:t>
      </w:r>
    </w:p>
    <w:sectPr w:rsidR="00421978" w:rsidSect="00CD4D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745"/>
    <w:rsid w:val="001843F5"/>
    <w:rsid w:val="00421978"/>
    <w:rsid w:val="004222A9"/>
    <w:rsid w:val="00577D26"/>
    <w:rsid w:val="00700FA4"/>
    <w:rsid w:val="00875B6A"/>
    <w:rsid w:val="008D3770"/>
    <w:rsid w:val="00A06745"/>
    <w:rsid w:val="00BD53C9"/>
    <w:rsid w:val="00CD4D22"/>
    <w:rsid w:val="00E37787"/>
    <w:rsid w:val="00E837BB"/>
    <w:rsid w:val="00F03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D16D61"/>
  <w15:chartTrackingRefBased/>
  <w15:docId w15:val="{1391616C-502E-4EFA-9225-E1C1714B8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21978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nil"/>
          <w:bottom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9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庆 蒋</dc:creator>
  <cp:keywords/>
  <dc:description/>
  <cp:lastModifiedBy>QL H</cp:lastModifiedBy>
  <cp:revision>3</cp:revision>
  <dcterms:created xsi:type="dcterms:W3CDTF">2024-03-02T04:35:00Z</dcterms:created>
  <dcterms:modified xsi:type="dcterms:W3CDTF">2024-03-02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43ff19-686e-43c3-8501-ded8626927b3</vt:lpwstr>
  </property>
</Properties>
</file>